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192" w:rsidRDefault="003561F8">
      <w:proofErr w:type="gramStart"/>
      <w:r w:rsidRPr="003561F8">
        <w:rPr>
          <w:b/>
        </w:rPr>
        <w:t>Supplementary Table S1.</w:t>
      </w:r>
      <w:proofErr w:type="gramEnd"/>
      <w:r>
        <w:t xml:space="preserve"> </w:t>
      </w:r>
      <w:proofErr w:type="gramStart"/>
      <w:r>
        <w:t>Partially refined list of HLA class I epitopes from SARS-CoV-2 proteome.</w:t>
      </w:r>
      <w:proofErr w:type="gramEnd"/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964"/>
        <w:gridCol w:w="1830"/>
        <w:gridCol w:w="4716"/>
        <w:gridCol w:w="1850"/>
      </w:tblGrid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  <w:rPr>
                <w:b/>
                <w:bCs/>
                <w:u w:val="single"/>
              </w:rPr>
            </w:pPr>
            <w:r w:rsidRPr="00ED00DC">
              <w:rPr>
                <w:b/>
                <w:bCs/>
                <w:u w:val="single"/>
              </w:rPr>
              <w:t>Protein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  <w:rPr>
                <w:b/>
                <w:bCs/>
                <w:u w:val="single"/>
              </w:rPr>
            </w:pPr>
            <w:r w:rsidRPr="00ED00DC">
              <w:rPr>
                <w:b/>
                <w:bCs/>
                <w:u w:val="single"/>
              </w:rPr>
              <w:t>Peptide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  <w:rPr>
                <w:b/>
                <w:bCs/>
                <w:u w:val="single"/>
              </w:rPr>
            </w:pPr>
            <w:r w:rsidRPr="00ED00DC">
              <w:rPr>
                <w:b/>
                <w:bCs/>
                <w:u w:val="single"/>
              </w:rPr>
              <w:t>Predicted Alleles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  <w:rPr>
                <w:b/>
                <w:bCs/>
                <w:u w:val="single"/>
              </w:rPr>
            </w:pPr>
            <w:r w:rsidRPr="00ED00DC">
              <w:rPr>
                <w:b/>
                <w:bCs/>
                <w:u w:val="single"/>
              </w:rPr>
              <w:t>Predicted Binding Affinity (</w:t>
            </w:r>
            <w:proofErr w:type="spellStart"/>
            <w:r w:rsidRPr="00ED00DC">
              <w:rPr>
                <w:b/>
                <w:bCs/>
                <w:u w:val="single"/>
              </w:rPr>
              <w:t>nM</w:t>
            </w:r>
            <w:proofErr w:type="spellEnd"/>
            <w:r w:rsidRPr="00ED00DC">
              <w:rPr>
                <w:b/>
                <w:bCs/>
                <w:u w:val="single"/>
              </w:rPr>
              <w:t>)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E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LTALRLCA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39.4, 60.2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ATSRTLSY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A*03:01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62.4, 184.4, 138.8, 238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RLFARTRSM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7:02, HLA-B*08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90.7, 27.6, 31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ANRNRFL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19.2, 245.3, 65.7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FIASFRL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7.9, 415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N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FPRGQGVPI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7:02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4.7, 368.3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N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KAYNVTQA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8.9, 17.7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N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KPRQKRTAT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7:02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8.8, 432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N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LLLDRLNQ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1.3, 136.8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N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LSPRWYFY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76.9, 430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N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PRWYFYY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7:02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5.3, 42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FAMQMAYR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42.9, 123.9, 23.4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IAQYTSA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7:02, HLA-B*08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82.1, 63.6, 80.4, 71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IIAYTMS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8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6.9, 239.2, 202.9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WTAGAAAY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31.1, 65.7, 281.5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LQPRTFL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A*24:02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4.1, 201.3, 23.9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RLFRKSN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8:01, HLA-B*27:05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02.3, 68.3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SSANNCT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88.0, 33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AMSAFAMM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94.5, 19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ASHMYCSF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328.9, 86.2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CTNYMPYF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397.9, 30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FLGRYMSA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9.8, 55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FLKTNCCR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8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300.4, 51.4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FLLNKEMY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.6, 91.4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FLNRFTTT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5.4, 83.7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FTDGVCLFW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384.2, 28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FVNLKQLP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8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41.3, 68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SIGFDYV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02.9, 26.2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ILFTRFFYV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.2, 130.8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IMQLFFSY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11.4, 85.8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IPRRNVAT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7:02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5.3, 101.8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IQLSSYSL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50.2, 11.9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ISTKHFYW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72.1, 44.2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KLAKKFDT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95.7, 58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KLMGHFAWW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94.3, 49.9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KLVNKFLA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8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30.4, 73.8, 236.5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KMNYQVNG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3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32.3, 49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KSYELQTP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8.5, 12.3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LASHMYCS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48.1, 66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LLADKFPV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1.1, 106.3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LLTNMFTP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8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7.2, 230.1, 200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LMIERFVS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8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6.8, 6.6, 43.2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lastRenderedPageBreak/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LMNVLTLV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A*03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38.7, 115.2, 11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LSFKELLV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371.8, 42.6, 35.7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LTNIFGTV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64.6, 73.7, 479.9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LVAEWFLA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A*03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91.6, 378.8, 32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FTPLVPFW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41.6, 80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MISAGFS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08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6.9, 367.6, 16.2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MSAPPAQ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57.3, 14.4, 447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PYFFTLL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B58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03.1, 271.0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SMTYGQQ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8.1, 11.4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SNLGMPS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84.2, 74.1, 87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MVMCGGSL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3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43.8, 14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NPAWRKAV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7:02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3.5, 158.4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QLYLGGMS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3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68.1, 25.2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RLYYDSMS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3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0.9, 7.9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RMYIFFAS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96.9, 13.9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RQFHQKLLK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3:01, HLA-B*27:05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6.9, 104.5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RTAPHGHVM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7:02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56.4, 62.2, 189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RTNVYLAV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36.4, 24.4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MMGFKMN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3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0.3, 23.4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SAKSASV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444.5, 48.4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SLPSYAA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49.2, 101.1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STNVTIAT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41.1, 81.9, 294.5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TQYNRYLA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8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39.5, 73.2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TVAYFNMV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456.8, 57.8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VAKSHNIA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7:02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02.0, 98.0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VMHANYIFW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88.0, 69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VMYMGTLS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3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9.2, 5.3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VPMEKLKT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7:02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7.3, 90.8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VQSTQWSL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58.7, 31.3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VVYRGTTT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3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70.9, 23.3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WSMATYYL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5.6, 42.7, 8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FMRFRRA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24.5, 91.6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IFFASFY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A*03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89.8, 195.5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LDAYNMMI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A*02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36.2, 2.9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LITPVHVM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6.5, 49.2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LRKHFSMM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7:02, HLA-B*08:01, HLA-B*15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68.3, 5.2, 37.8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MPYFFTL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2:01, HLA-A*24:02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11.2, 177.5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TEISFMLW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305.4, 16.9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1ab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YVMHANYIF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24:02, HLA-B*15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79.2, 28.8, 151.4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3a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APFLYLYAL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B*07:02, HLA-B*0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50.1, 156.7</w:t>
            </w:r>
          </w:p>
        </w:tc>
      </w:tr>
      <w:tr w:rsidR="003561F8" w:rsidRPr="00ED00DC" w:rsidTr="003561F8">
        <w:trPr>
          <w:trHeight w:val="255"/>
        </w:trPr>
        <w:tc>
          <w:tcPr>
            <w:tcW w:w="964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ORF7</w:t>
            </w:r>
          </w:p>
        </w:tc>
        <w:tc>
          <w:tcPr>
            <w:tcW w:w="183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ITLATCELY</w:t>
            </w:r>
          </w:p>
        </w:tc>
        <w:tc>
          <w:tcPr>
            <w:tcW w:w="4716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HLA-A*01:01, HLA-B*58:01</w:t>
            </w:r>
          </w:p>
        </w:tc>
        <w:tc>
          <w:tcPr>
            <w:tcW w:w="1850" w:type="dxa"/>
            <w:noWrap/>
            <w:hideMark/>
          </w:tcPr>
          <w:p w:rsidR="003561F8" w:rsidRPr="00ED00DC" w:rsidRDefault="003561F8" w:rsidP="003561F8">
            <w:pPr>
              <w:jc w:val="center"/>
            </w:pPr>
            <w:r w:rsidRPr="00ED00DC">
              <w:t>285.7, 84.4</w:t>
            </w:r>
          </w:p>
        </w:tc>
      </w:tr>
    </w:tbl>
    <w:p w:rsidR="003561F8" w:rsidRDefault="003561F8"/>
    <w:p w:rsidR="003561F8" w:rsidRDefault="003561F8"/>
    <w:p w:rsidR="003561F8" w:rsidRDefault="003561F8"/>
    <w:p w:rsidR="003561F8" w:rsidRDefault="003561F8"/>
    <w:p w:rsidR="003561F8" w:rsidRDefault="003561F8" w:rsidP="003561F8">
      <w:proofErr w:type="gramStart"/>
      <w:r w:rsidRPr="003561F8">
        <w:rPr>
          <w:b/>
        </w:rPr>
        <w:lastRenderedPageBreak/>
        <w:t>Supplementary Table S2.</w:t>
      </w:r>
      <w:proofErr w:type="gramEnd"/>
      <w:r>
        <w:t xml:space="preserve"> </w:t>
      </w:r>
      <w:proofErr w:type="gramStart"/>
      <w:r>
        <w:t>Partially refined list of HLA class II epitopes from SARS-CoV-2 proteome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142"/>
        <w:gridCol w:w="2563"/>
        <w:gridCol w:w="3343"/>
        <w:gridCol w:w="2312"/>
      </w:tblGrid>
      <w:tr w:rsidR="003561F8" w:rsidRPr="003561F8" w:rsidTr="00F641FE">
        <w:trPr>
          <w:trHeight w:val="224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3561F8">
              <w:rPr>
                <w:b/>
                <w:bCs/>
                <w:sz w:val="20"/>
                <w:szCs w:val="20"/>
                <w:u w:val="single"/>
              </w:rPr>
              <w:t>Protein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3561F8">
              <w:rPr>
                <w:b/>
                <w:bCs/>
                <w:sz w:val="20"/>
                <w:szCs w:val="20"/>
                <w:u w:val="single"/>
              </w:rPr>
              <w:t>Peptide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3561F8">
              <w:rPr>
                <w:b/>
                <w:bCs/>
                <w:sz w:val="20"/>
                <w:szCs w:val="20"/>
                <w:u w:val="single"/>
              </w:rPr>
              <w:t>Predicted Alleles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3561F8">
              <w:rPr>
                <w:b/>
                <w:bCs/>
                <w:sz w:val="20"/>
                <w:szCs w:val="20"/>
                <w:u w:val="single"/>
              </w:rPr>
              <w:t>Predicted Binding Affinity (</w:t>
            </w:r>
            <w:proofErr w:type="spellStart"/>
            <w:r w:rsidRPr="003561F8">
              <w:rPr>
                <w:b/>
                <w:bCs/>
                <w:sz w:val="20"/>
                <w:szCs w:val="20"/>
                <w:u w:val="single"/>
              </w:rPr>
              <w:t>nM</w:t>
            </w:r>
            <w:proofErr w:type="spellEnd"/>
            <w:r w:rsidRPr="003561F8">
              <w:rPr>
                <w:b/>
                <w:bCs/>
                <w:sz w:val="20"/>
                <w:szCs w:val="20"/>
                <w:u w:val="single"/>
              </w:rPr>
              <w:t>)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FYVYSRVKNLNSSR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08:02, HLA-DRB1*11:01, HLA-DRB3*02:02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0.1, 69.7, 148.1, 47.2, 130.8, 67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FYVYSRVKNLNSS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 HLA-DRB3*02:02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2.3, 164.0, 62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VTLAILTALRLCAY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 HLA-DRB1*12:01, HLA-DRB1*15:01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2.2, 121.5, 75.5, 97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LSYYKLGASQRVAG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.3, 16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RTLSYYKLGASQRV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1*07:01, HLA-DRB1*09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.5, 71.3, 118.8, 31.5, 25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SFRLFARTRSMWS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7:01, HLA-DRB1*08:02, HLA-DRB1*09:01, HLA-DRB1*11:01, HLA-DRB5*01:01, HLA-DPA1*02:01/DPB1*05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9.2, 30.9, 53.5, 49.9, 12.2, 16.3, 256.2, 387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ASFRLFARTRSMW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5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3.9, 77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LQFAYANRNRFLY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3:01, HLA-DRB1*07:01, HLA-DRB1*08:02, HLA-DRB1*11:01, HLA-DRB1*13:02, HLA-DRB3*02:02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79.8, 58.2, 225.6, 36.2, 27.8, 46.6, 26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FRLFARTRSMWSFN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7.5, 53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TNILLNVPLHGTI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3:02, HLA-DRB3*02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28.4, 24.3, 66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SYFIASFRLFART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 HLA-DRB1*15:01, HLA-DPA1*02:01/DPB1*01:01,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7.4, 36.3, 75.5, 94.8, 112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LRGHLRIAGHHLG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 HLA-DRB4*01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7.6, 87.1, 34.2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WLSYFIASFRLFA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5:01, HLA-DPA1*02:01/DPB1*01:01,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1.8, 63.4, 29.8, 42.5, 79.9, 133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YRINWITGGIAIAM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5:01/DQB1*03:01, HLA-DQA1*01:02/DQB1*06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0.2, 56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GLMWLSYFIASFRL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1:01/DQB1*05:01, HLA-DPA1*01:03/DPB1*02:01, 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1.4, 38.2, 54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YFIASFRLFARTR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 xml:space="preserve">HLA-DPA1*01:03/DPB1*02:01, </w:t>
            </w:r>
            <w:r w:rsidRPr="003561F8">
              <w:rPr>
                <w:sz w:val="20"/>
                <w:szCs w:val="20"/>
              </w:rPr>
              <w:lastRenderedPageBreak/>
              <w:t>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52.6, 73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N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IAQFAPSASAFFG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7:01, HLA-DRB1*09:01, HLA-DQA1*05:01/DQB1*03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2.2, 30.1, 57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IGYYRRATRRIRGG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11.2, 14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QTVTLLPAADLDD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5:01/DQB1*02:01, HLA-DQA1*04:01/DQ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88.6, 453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AEIRASANLAATK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3:02, HLA-DRB3*02:02, HLA-DQA1*01:02/DQB1*06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1.3, 23.0, 52.7, 141.5, 327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LQIPFAMQMAYRFN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9:01, HLA-DRB1*12:01, HLA-DRB1*1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2.9, 159.5, 50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QKFNGLTVLPPLL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3.1, 46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DLFLPFFSNVTWFH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PA1*01:03/DPB1*02:01, 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4.8, 60.5, 64.7, 100.0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DSSSGWTAGAAAYY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5:01/DQB1*03:01, HLA-DQA1*04:01/DQ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2.9, 455.2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FGEVFNATRFASVY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7:01, HLA-DPA1*02:01/DPB1*01:01, HLA-DPA1*01:03/DPB1*02:01, HLA-DPA1*01:03/DPB1*04:01, HLA-DPA1*03:01/DPB1*04:02, HLA-DPA1*02:01/DPB1*05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5.5, 35.9, 19.6, 24.6, 55.0, 160.5, 278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GINITRFQTLLALH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12:01, HLA-DRB1*15:01, HLA-DPA1*02:01/DPB1*01:01, HLA-DPA1*03:01/DPB1*04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4.3, 45.1, 145.1, 27.6, 106.0, 167.6, 433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GNYNYLYRLFRKSN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5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7.5, 31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GWTFGAGAALQIPF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9:01, HLA-DQA1*05:01/DQB1*03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6.2, 24.8, 20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IAYTMSLGAENSV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9:01, HLA-DQA1*01:02/DQB1*06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.9, 55.0, 24.1, 171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TRFQTLLALHRSY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12:01, HLA-DRB1*15:01, HLA-DRB5*01:01, HLA-DPA1*02:01/DPB1*05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.7, 108.3, 34.9, 10.1, 156.2, 318.0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TSGWTFGAGAALQ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9:01, HLA-DQA1*05:01/DQB1*03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6.2, 24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KRSFIEDLLFNKVT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1.5, 36.1, 50.3, 68.5, 158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FLPFFSNVTWFHA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5, HLA-DPA1*01:03/DPB1*02:01, 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2.9, 53.2, 83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QIPFAMQMAYRFNG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4*01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8.8, 20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CTFEYVSQPFLMD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3.3, 30.9, 41.3, 70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ITRFQTLLALHRSY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08:02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7.3, 41.9, 125.1, 54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YNYLYRLFRKSNLK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1:01, HLA-DRB1*15:01, HLA-DRB5*01:01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8.6, 16.6, 52.9, 168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PINLVRDLPQGFSA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3:01, HLA-DRB3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1.7, 56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PYRVVVLSFELLHAP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9.6, 53.3, 77.1, 92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DLFLPFFSNVTWFH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1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8.4, 44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PYRVVVLSFELLH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3.2, 50.2, 71.4, 90.1, 211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QLIRAAEIRASAN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4*01:01, HLA-DQA1*01:02/DQB1*06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6.1, 42.9, 53.9, 229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SLLIVNNATNVVIK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13:02, HLA-DRB3*02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7.2, 5.9, 13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REGVFVSNGTHWFV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3:02, HLA-DRB3*02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1.4, 25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RSFIEDLLFNKVTL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1:03/DPB1*02:01, 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5.4, 63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IIAYTMSLGAENS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5, HLA-DRB1*07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8.4, 35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QLNRALTGIAVEQD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3:01/DQB1*03:02, HLA-DQA1*04:01/DQ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45.8, 373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RFQTLLALHRSYL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 HLA-DRB1*12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0.9, 117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SNFRVQPTESIVR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2.4, 83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FNATRFASVYAWN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9:01, HLA-DQA1*01:02/DQB1*06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8.7, 141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NFNFNGLTGTGVL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9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.5, 47.2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YQPYRVVVLSFELLH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2.2, 93.0, 127.5, 299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AIFYLITPVHVMSK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1*07:01, HLA-DRB1*08:02, HLA-DRB1*09:01, HLA-DRB1*1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9.9, 77.9, 59.6, 21.3, 116.2, 49.2, 49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ARYMRSLKVPATV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1*08:02, HLA-DRB1*11:01, HLA-DRB4*01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.9, 64.7, 82.9, 54.4, 23.9, 59.1, 249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CRKVQHMVVKAAL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4*01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7.5, 486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FGLVAEWFLAYIL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1:03/DPB1*02:01, 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0.2, 66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HIQWMVMFTPLVP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1:01/DQB1*05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85.1, 141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IILASFSASTSAF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QA1*05:01/DQB1*03:01, HLA-DQA1*01:02/DQB1*06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3.8, 76.6, 87.5, 49.3, 152.2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KRFKESPFELEDF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3.2, 146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LDISASIVAGGIV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5:01/DQB1*03:01, HLA-DQA1*01:02/DQB1*06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2.9, 73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MMFTSDLATNNLV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3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7.5, 63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NYIFWRNTNPIQL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5, HLA-DRB1*07:01, HLA-DRB1*13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9.9, 35.2, 13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RVVRSIFSRTLET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5:01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5.9, 282.2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RYMRSLKVPATVS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08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4.7, 87.3, 54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SFNYLKSPNFSKL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7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2.1, 66.5, 36.4, 28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VNLLTNMFTPLIQP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5.8, 95.0, 142.2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VVLLILMTARTVYD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8:02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.5, 140.1, 77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CTNYMPYFFTLLLQ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8.2, 40.8, 54.1, 112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DMILSLLSKGRLII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2:01, HLA-DRB1*15:01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5.4, 38.9, 52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AARYMRSLKVPAT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15:01, HLA-DRB4*01:01, HLA-DRB5*01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1.5, 50.4, 64.5, 31.0, 288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ASFNYLKSPNFSK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5, HLA-DRB1*09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9.6, 47.8, 33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KLKTLVATAEAEL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 xml:space="preserve">HLA-DQA1*05:01/DQB1*02:01, HLA-DQA1*03:01/DQB1*03:02, HLA-DQA1*04:01/DQB1*04:02, </w:t>
            </w:r>
            <w:r w:rsidRPr="003561F8">
              <w:rPr>
                <w:sz w:val="20"/>
                <w:szCs w:val="20"/>
              </w:rPr>
              <w:lastRenderedPageBreak/>
              <w:t>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117.7, 309.6, 233.5, 476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LLVYAADPAMHAA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3:01, HLA-DRB1*04:01, HLA-DRB1*04:05, HLA-DRB3*01:01, HLA-DRB3*02:02, HLA-DQA1*05:01/DQB1*02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.9, 99.3, 37.3, 83.0, 29.6, 66.6, 240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MYLKLRSDVLLPL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3*01:01, HLA-DPA1*02:01/DPB1*01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6.9, 93.5, 148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RLKLFAAETLKATE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1.9, 47.4, 61.4, 164.7, 160.2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RYKLEGYAFEHIVY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1.7, 61.4, 83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WFLAYILFTRFFY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9.6, 26.3, 33.1, 73.4, 287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YSHVVAFNTLLFL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9.2, 98.5, 147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FAMGIIAMSAFAMM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2:01, HLA-DRB1*15:01, HLA-DQA1*05:01/DQB1*03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1.0, 38.6, 60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FGEYSHVVAFNTLL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5, HLA-DRB1*07:01, HLA-DRB1*09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5.9, 29.7, 48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FKWDLTAFGLVAEW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5:01/DQB1*02:01, HLA-DQA1*03:01/DQB1*03:02, HLA-DQA1*04:01/DQ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78.3, 425.3, 349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FLELAMDEFIERYK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3:01, HLA-DPA1*02:01/DPB1*01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98.0, 86.9, 147.1, 288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FYAYLRKHFSMMIL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7:01, HLA-DRB1*09:01, HLA-DRB1*15:01, HLA-DRB4*01:01, HLA-DPA1*02:01/DPB1*05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7.8, 49.7, 24.7, 87.6, 202.6, 420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GDQFKHLIPLMYKG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5, HLA-DRB1*12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0.6, 157.9, 31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GDYFVLTSHTVMPL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1*07:01, HLA-DRB1*09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.0, 77.4, 83.9, 19.0, 42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IQWMVMFTPLVPFW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1:01/DQB1*05:01, HLA-DPA1*02:01/DPB1*01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93.1, 116.3, 84.6, 135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QKLLKSIAATRGA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8:02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9.9, 55.9, 16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ASEFSSLPSYAAF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09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0.8, 47.9, 36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DFLELAMDEFIERY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1:01/DQB1*05:01, HLA-DPA1*02:01/DPB1*01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14.7, 83.4, 151.0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INLVQMAPISAMV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8:02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2.8, 118.8, 54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KNFKSVLYYQNNV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4:01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3.0, 83.0, 251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NLVQMAPISAMVR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2:01, HLA-DRB4*01:01, HLA-DQA1*01:02/DQB1*06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76.9, 57.1, 116.5, 398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VFMCVEYCPIFFI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16.2, 53.9, 70.9, 144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VTALRANSAVKLQN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3:02, HLA-DRB3*02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15.9, 9.4, 19.5, 408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KEIKESVQTFFKLVN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7.1, 64.3, 94.0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KEMYLKLRSDVLLP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5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1.0, 68.0, 285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KGRLIIRENNRVVI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2:01, HLA-DRB1*13:02, HLA-DRB1*15:01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70.9, 9.5, 48.2, 58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KHFYWFFSNYLKRR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5:01, HLA-DPA1*02:01/DPB1*01:01, 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8.8, 57.3, 27.1, 38.3, 88.8, 115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KSAFYILPSIISNEK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1*08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9.3, 49.3, 47.5, 96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KTPKYKFVRIQPGQ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08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7.4, 90.3, 112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KYKFVRIQPGQTFS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7:01, HLA-DRB1*08:02, HLA-DRB1*09:01, HLA-DRB1*11:01, HLA-DRB1*15:01, HLA-DRB4*01:01, HLA-DRB5*01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.2, 38.8, 67.3, 31.4, 30.6, 51.5, 58.3, 21.5, 421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KYLYFIKGLNNLNRG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1:01, HLA-DRB1*15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39.3, 38.1, 40.6, 32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ASFSASTSAFVET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7:01, HLA-DRB1*09:01, HLA-DRB3*02:02, HLA-DQA1*05:01/DQB1*03:01, HLA-DQA1*03:01/DQB1*03:02, HLA-DQA1*04:01/DQB1*04:02, HLA-DQA1*01:02/DQB1*06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3.0, 20.8, 84.8, 62.8, 418.9, 302.9, 147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CTFLLNKEMYLKL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3*02:02, 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3.0, 96.4, 63.1, 92.6, 130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EETKFLTENLLLY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6.9, 27.9, 37.3, 41.1, 145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FFFLYENAFLPFA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5, HLA-DQA1*05:01/DQB1*02:01, HLA-DQA1*01:01/DQB1*05:01, HLA-DPA1*02:01/DPB1*01:01, 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2.4, 188.7, 136.1, 31.2, 14.9, 21.5, 37.1, 155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GSLIYSTAALGVL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7:01, HLA-DRB1*09:01, HLA-DQA1*01:02/DQB1*06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.0, 18.3, 36.1, 156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IVTALRANSAVKLQ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7:01, HLA-DRB4*01:01, HLA-DQA1*01:02/DQB1*06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.8, 39.2, 78.6, 142.5, 368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KHFFFAQDGNAAI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3*01:01, HLA-DRB3*02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2.2, 33.6, 66.2, 32.8, 67.0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LKSIAATRGATVV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7:01, HLA-DRB1*09:01, HLA-DRB1*13:02, HLA-DQA1*01:02/DQB1*06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.9, 14.9, 26.5, 25.2, 161.4, 346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NSIIKTIQPRVEKK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2:01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3.2, 170.3, 52.0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PSYAAFATAQEAYE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5:01/DQB1*02:01, HLA-DQA1*03:01/DQB1*03:02, HLA-DQA1*04:01/DQ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63.1, 306.4, 191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SRVLGLKTLATHG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2:01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1.6, 184.9, 81.0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TFYLTNDVSFLAH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3:01, HLA-DRB1*04:05, HLA-DRB3*01:01, HLA-DRB3*02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9.2, 70.5, 30.5, 40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VNKFLALCADSII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1*07:01, HLA-DRB1*09:01, HLA-DRB1*15:01, HLA-DQA1*05:01/DQB1*02:01, HLA-DQA1*01:01/DQ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.4, 56.7, 44.8, 29.9, 33.8, 59.3, 158.9, 234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VRKIFVDGVPFVV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3:01, HLA-DRB1*13:02, HLA-DRB3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6.5, 25.6, 22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YAFASEAARVVRS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7:01, HLA-DQA1*05:01/DQB1*03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8.5, 31.7, 313.2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IERFVSLAIDAYP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5, HLA-DQA1*05:01/DQB1*02:01, HLA-DQA1*04:01/DQB1*04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3.0, 96.3, 428.4, 392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LRIMASLVLARKH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 HLA-DRB1*12:01, HLA-DRB1*15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4.2, 97.2, 33.9, 23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PNMLRIMASLVLA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4*01:01, HLA-DQA1*01:02/DQB1*06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98.1, 38.6, 93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QLFFSYFAVHFISN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1:01/DQB1*05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32.8, 30.3, 45.4, 103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TYRRLISMMGFKMN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1*08:02, HLA-DRB1*09:01, HLA-DRB1*11:01, HLA-DRB5*01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.4, 26.7, 27.7, 60.9, 42.4, 12.2, 13.5, 294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EYRLYLDAYNMMI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5, HLA-DRB3*01:01, HLA-DQA1*01:01/DQ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5.5, 44.4, 160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FNVLFSTVFPPTS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8.8, 34.5, 51.0, 127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GDFLHFLPRVFSA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 HLA-DRB1*12:01, HLA-DRB1*1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0.2, 198.0, 50.0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LPFKLTCATTRQV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7:01, HLA-DRB1*09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5.9, 58.6, 23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LYDKLVSSFLEMK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6.7, 45.5, 64.9, 140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MLRIMASLVLARKH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3:01, HLA-DQA1*01:02/DQB1*06:02, HLA-DPA1*02:01/DPB1*05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0.3, 164.2, 190.9, 210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NCYLATALLTLQQ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11.3, 58.7, 79.7, 112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PASRELKVTFFPDLN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6.9, 48.9, 64.3, 149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PFAMGIIAMSAFAM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9:01, HLA-DQA1*05:01/DQB1*03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2.3, 57.6, 45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PNMLRIMASLVLARK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7:01, HLA-DRB1*08:02, HLA-DRB1*09:01, HLA-DRB1*12:01, HLA-DRB1*15:01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.9, 30.9, 82.4, 56.9, 69.9, 22.2, 34.2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ESPFVMMSAPPAQY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5, HLA-DRB3*02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.0, 36.2, 53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GLVASIKNFKSVLY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08:02, HLA-DRB1*11:01, HLA-DRB1*12:01, HLA-DRB4*01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8.3, 62.8, 86.5, 37.7, 115.4, 86.6, 24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KLLKSIAATRGAT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8:02, HLA-DRB4*01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9.1, 55.2, 73.1, 198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LCQYLNTLTLAVPY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1*07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6.1, 66.8, 65.9, 35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MEIDFLELAMDEF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5:01/DQB1*02:01, HLA-DQA1*03:01/DQB1*03:02, HLA-DQA1*01:01/DQ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7.2, 450.7, 125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MNLKYAISAKNRA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8:02, HLA-DRB1*09:01, HLA-DRB1*11:01, HLA-DRB3*02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.9, 56.9, 49.1, 45.2, 22.1, 84.9, 158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QKLALGGSVAIKI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7:01, HLA-DRB1*09:01, HLA-DQA1*05:01/DQB1*03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2.6, 23.4, 32.3, 42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TFFKLVNKFLALC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2:01, HLA-DRB1*15:01, HLA-DPA1*02:01/DPB1*01:01, HLA-DPA1*01:03/DPB1*02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33.7, 197.3, 48.8, 81.5, 53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WLTNIFGTVYEKLK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0.0, 36.2, 50.9, 97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QYNRYLALYNKYKY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5:01, HLA-DRB5*01:01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0.0, 27.1, 242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RFKESPFELEDFIP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4.0, 65.9, 81.9, 130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RFYFYTSKTTVASL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1*07:01, HLA-DRB1*08:02, HLA-DRB1*09:01, HLA-DRB3*02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.1, 44.5, 75.7, 17.5, 98.6, 30.5, 46.1, 466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RIKIVQMLSDTLKN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15:01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8.1, 58.8, 55.3, 43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RLKLFAAETLKATEE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5:01, HLA-DPA1*02:01/DPB1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0.9, 58.6, 109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RRLISMMGFKMNYQ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1:01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34.2, 30.5, 251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AFAMMFVKHKHAF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</w:t>
            </w:r>
            <w:r w:rsidRPr="003561F8">
              <w:rPr>
                <w:sz w:val="20"/>
                <w:szCs w:val="20"/>
              </w:rPr>
              <w:lastRenderedPageBreak/>
              <w:t>DRB1*11:01, HLA-DRB1*15:01, HLA-DRB4*01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 xml:space="preserve">110.4, 18.3, 50.9, 79.2, </w:t>
            </w:r>
            <w:r w:rsidRPr="003561F8">
              <w:rPr>
                <w:sz w:val="20"/>
                <w:szCs w:val="20"/>
              </w:rPr>
              <w:lastRenderedPageBreak/>
              <w:t>15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FLAHIQWMVMFTP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3.9, 47.8, 70.7, 140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HKLVLSVNPYVCN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08:02, HLA-DRB1*13:02, HLA-DRB1*15:01, HLA-DRB3*02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9.7, 72.9, 138.5, 11.4, 41.4, 32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HRFYRLANECAQV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.3, 50.4, 56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IGFDYVYNPFMID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8.9, 47.1, 81.9, 137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LLMPILTLTRALT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 HLA-DRB1*12:01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7.3, 122.2, 59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PFVMMSAPPAQYE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09:01, HLA-DQA1*05:01/DQB1*03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8.3, 33.8, 65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PLYAFASEAARVV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9:01, HLA-DQA1*01:02/DQB1*06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8.9, 173.6, 397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VQTFFKLVNKFLA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 HLA-DPA1*02:01/DPB1*01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3.5, 76.9, 70.7, 111.5, 113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CLAYYFMRFRRAFG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1:01, HLA-DRB1*1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3.9, 16.4, 44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DFVNEFYAYLRKH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90.9, 46.9, 67.2, 144.4, 239.2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EETFKLSYGIATV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7:01, HLA-DRB1*09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.7, 21.8, 25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EKYCALAPNMMVTN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1*09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.5, 55.1, 71.1, 27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ERLKLFAAETLKA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9:01, HLA-DRB1*15:01, HLA-DPA1*02:01/DPB1*01:01, HLA-DPA1*02:01/DPB1*05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1.9, 46.6, 99.4, 161.5, 214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EVNEFACVVADAV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5:01/DQB1*02:01, HLA-DQA1*03:01/DQB1*03:02, HLA-DQA1*04:01/DQ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36.8, 424.7, 351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NSRIKASMPTTIAK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7:01, HLA-DRB1*09:01, HLA-DRB1*13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8.1, 51.7, 20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RYVLMDGSIIQFPN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3:01, HLA-DRB1*04:01, HLA-DRB1*04:05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.7, 46.6, 58.2, 85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SAMQTMLFTMLRK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98.6, 87.4, 113.4, 162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TYRRLISMMGFKMNY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2:01, HLA-DRB1*15:01, HLA-DRB4*01:01, HLA-DRB5*01:01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6.9, 15.3, 34.3, 13.9, 166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FTGYRVTKNSKVQ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7:01, HLA-DRB1*09:01, HLA-DRB3*02:02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9.1, 50.7, 53.1, 31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LSFCAFAVDAAKAY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5:01/DQB1*02:01, HLA-DQA1*04:01/DQB1*04:02, HLA-DQA1*01:02/DQB1*06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03.9, 360.2, 143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LVQSTQWSLFFFLY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7.0, 35.3, 42.3, 93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NRFNVAITRAKVG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1:01, HLA-DRB5*01:01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8.4, 31.7, 12.1, 389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NTFSSTFNVPMEK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07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77.6, 84.5, 38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QSTQWSLFFFLYEN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7.1, 49.9, 129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TCLAYYFMRFRRA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94.2, 49.1, 62.2, 121.3, 132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VDSYYSLLMPILT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2.1, 58.0, 84.6, 114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VLKKLKKSLNVAK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4*01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12.7, 76.3, 31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WLIINLVQMAPISA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2:01, HLA-DRB4*01:01, HLA-DQA1*01:02/DQB1*06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30.6, 65.9, 139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YFAVHFISNSWLMW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7:01, HLA-DPA1*02:01/DPB1*01:01, HLA-DPA1*01:03/DPB1*02:01, 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6.2, 84.0, 33.4, 55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YFMRFRRAFGEYSH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1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3.9, 50.7, 53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YFNMVYMPASWVMR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5, HLA-DRB1*07:01, HLA-DRB1*09:01, HLA-DRB1*12:01, HLA-DRB1*1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8.3, 80.2, 38.2, 37.4, 184.5, 30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ab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YLYFIKGLNNLNRG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4:01, HLA-DRB1*04:05, HLA-DRB1*11:01, HLA-DRB3*02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9.7, 27.4, 32.3, 44.4, 70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KKRWQLALSKGVHFV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</w:t>
            </w:r>
            <w:r w:rsidRPr="003561F8">
              <w:rPr>
                <w:sz w:val="20"/>
                <w:szCs w:val="20"/>
              </w:rPr>
              <w:lastRenderedPageBreak/>
              <w:t>DRB1*07:01, HLA-DRB1*08:02, HLA-DRB1*09:01, HLA-DRB1*11:01, HLA-DRB1*12:01, HLA-DRB1*13:02, HLA-DRB1*15:01, HLA-DRB4*01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 xml:space="preserve">9.2, 11.6, 200.3, 17.9, </w:t>
            </w:r>
            <w:r w:rsidRPr="003561F8">
              <w:rPr>
                <w:sz w:val="20"/>
                <w:szCs w:val="20"/>
              </w:rPr>
              <w:lastRenderedPageBreak/>
              <w:t>43.1, 119.6, 30.0, 34.2, 79.8, 18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DFVRATATIPIQA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7:01, HLA-DRB1*08:02, HLA-DRB1*09:01, HLA-DRB1*13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2.5, 16.0, 88.5, 27.8, 27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PSDFVRATATIPIQ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4:01, HLA-DRB1*04:05, HLA-DRB1*08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4.4, 90.0, 100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YCIPYNSVTSSIVI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7:01, HLA-DRB1*09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4.3, 44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ASKIITLKKRWQLA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21.0, 20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FVRATATIPIQASLP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9:01, HLA-DQA1*01:02/DQB1*06:02, HLA-DPA1*02:01/DPB1*1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5.7, 47.8, 196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FQSASKIITLKKRW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2.2, 26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YFLQSINFVRIIMR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2:01, HLA-DRB1*15:01, HLA-DRB4*01:01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24.4, 52.2, 81.9, 175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RATATIPIQASLPF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4:01/DQB1*04:02, HLA-DQA1*01:02/DQB1*06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92.8, 51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YFLQSINFVRIIMR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8.7, 54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LHSYFTSDYYQLYS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5.6, 33.1, 40.3, 93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3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VYFLQSINFVRII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1:03/DPB1*02:01, 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24.8, 32.9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6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VDFQVTIAEILL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7:01, HLA-DQA1*05:01/DQB1*02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6.7, 198.5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6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YIINLIIKNLSKSLT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1:01, HLA-DRB1*12:01, HLA-DRB1*13:02, HLA-DRB3*02:02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13.5, 32.4, 135.4, 15.4, 43.6, 68.3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6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INLIIKNLSKSLTE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18.6, 31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6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ILLIIMRTFKVSIW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8:02, HLA-DRB1*12:01, HLA-DRB1*15:01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30.2, 90.4, 20.2, 62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6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DYIINLIIKNLSKS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HLA-DRB1*12:01, HLA-DRB3*02:02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1.9, 166.1, 42.9, 77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6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FKVSIWNLDYIINL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3*01:01, HLA-DQA1*01:01/DQ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6.1, 90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6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FHLVDFQVTIAEI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5:01/DQB1*02:01, HLA-DQA1*01:01/DQB1*05:01, HLA-DPA1*02:01/DPB1*01:01, 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92.0, 292.1, 108.3, 100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6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MRTFKVSIWNLDYII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 xml:space="preserve">HLA-DPA1*02:01/DPB1*01:01, </w:t>
            </w:r>
            <w:r w:rsidRPr="003561F8">
              <w:rPr>
                <w:sz w:val="20"/>
                <w:szCs w:val="20"/>
              </w:rPr>
              <w:lastRenderedPageBreak/>
              <w:t>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 xml:space="preserve">79.0, 44.3, 60.7, 110.1, </w:t>
            </w:r>
            <w:r w:rsidRPr="003561F8">
              <w:rPr>
                <w:sz w:val="20"/>
                <w:szCs w:val="20"/>
              </w:rPr>
              <w:lastRenderedPageBreak/>
              <w:t>304.0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lastRenderedPageBreak/>
              <w:t>ORF7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VKHVYQLRARSVSPK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8:02, HLA-DRB1*11:01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4.3, 150.6, 38.3, 86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7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GVKHVYQLRARSVSP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11:01, HLA-DRB4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39.6, 82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7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NKFALTCFSTQFAF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, HLA-DPA1*02:01/DPB1*05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0.9, 29.1, 35.9, 80.2, 273.4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7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EVQELYSPIFLIV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59.7, 30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7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FALTCFSTQFAFACP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1:03/DPB1*02:01, HLA-DPA1*01:03/DPB1*04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61.9, 76.1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7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EVQELYSPIFLIVAA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4.2, 74.6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8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SKWYIRVGARKSAP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RB1*01:01, HLA-DRB1*08:02, HLA-DRB1*09:01, HLA-DRB1*11:01, HLA-DRB5*01:01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3.7, 87.8, 50.7, 15.3, 8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8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LVVRCSFYEDFLEYH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QA1*01:01/DQB1*05:01, HLA-DPA1*02:01/DPB1*01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77.0, 87.4, 89.3, 166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0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FAFPFTIYSLLLCRM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97.3, 37.2, 56.9, 104.8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0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INVFAFPFTIYSLL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2:01/DPB1*01:01, HLA-DPA1*01:03/DPB1*02:01, HLA-DPA1*01:03/DPB1*04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102.1, 36.8, 57.3, 126.7</w:t>
            </w:r>
          </w:p>
        </w:tc>
      </w:tr>
      <w:tr w:rsidR="003561F8" w:rsidRPr="003561F8" w:rsidTr="00F641FE">
        <w:trPr>
          <w:trHeight w:val="255"/>
        </w:trPr>
        <w:tc>
          <w:tcPr>
            <w:tcW w:w="114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ORF10</w:t>
            </w:r>
          </w:p>
        </w:tc>
        <w:tc>
          <w:tcPr>
            <w:tcW w:w="256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YINVFAFPFTIYSLL</w:t>
            </w:r>
          </w:p>
        </w:tc>
        <w:tc>
          <w:tcPr>
            <w:tcW w:w="3343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HLA-DPA1*01:03/DPB1*02:01, HLA-DPA1*03:01/DPB1*04:02</w:t>
            </w:r>
          </w:p>
        </w:tc>
        <w:tc>
          <w:tcPr>
            <w:tcW w:w="2312" w:type="dxa"/>
            <w:noWrap/>
            <w:vAlign w:val="center"/>
            <w:hideMark/>
          </w:tcPr>
          <w:p w:rsidR="003561F8" w:rsidRPr="003561F8" w:rsidRDefault="003561F8" w:rsidP="00F641FE">
            <w:pPr>
              <w:jc w:val="center"/>
              <w:rPr>
                <w:sz w:val="20"/>
                <w:szCs w:val="20"/>
              </w:rPr>
            </w:pPr>
            <w:r w:rsidRPr="003561F8">
              <w:rPr>
                <w:sz w:val="20"/>
                <w:szCs w:val="20"/>
              </w:rPr>
              <w:t>42.9, 142.3</w:t>
            </w:r>
          </w:p>
        </w:tc>
      </w:tr>
    </w:tbl>
    <w:p w:rsidR="003561F8" w:rsidRDefault="003561F8"/>
    <w:p w:rsidR="00A20CB9" w:rsidRPr="00A20CB9" w:rsidRDefault="00A20CB9">
      <w:pPr>
        <w:rPr>
          <w:b/>
        </w:rPr>
      </w:pPr>
      <w:r w:rsidRPr="00A20CB9">
        <w:rPr>
          <w:b/>
        </w:rPr>
        <w:t>Allele reference panels used for all binding predictions</w:t>
      </w:r>
      <w:r>
        <w:rPr>
          <w:b/>
        </w:rPr>
        <w:t xml:space="preserve"> in this study</w:t>
      </w:r>
      <w:bookmarkStart w:id="0" w:name="_GoBack"/>
      <w:bookmarkEnd w:id="0"/>
      <w:r w:rsidRPr="00A20CB9">
        <w:rPr>
          <w:b/>
        </w:rPr>
        <w:t xml:space="preserve">: </w:t>
      </w:r>
    </w:p>
    <w:p w:rsidR="00A20CB9" w:rsidRDefault="00A20CB9">
      <w:r>
        <w:t xml:space="preserve">Class I: </w:t>
      </w:r>
      <w:r>
        <w:t>HLA-A*01:01, HLA-A*02:01, HLA-A*03:01, HLA-A*24:02, HLA-B*07:02, HLA-B*08:01, HLA-</w:t>
      </w:r>
      <w:r w:rsidRPr="002C486C">
        <w:t>B*27:05, HLA-B*40:01, HLA-B*58:01, HLA-B*15:01</w:t>
      </w:r>
    </w:p>
    <w:p w:rsidR="00A20CB9" w:rsidRDefault="00A20CB9">
      <w:r>
        <w:t xml:space="preserve">Class II: </w:t>
      </w:r>
      <w:r w:rsidRPr="00A20CB9">
        <w:t>HLA-DRB1*01:01, HLA-DRB1*03:01, HLA-DRB1*04:01, HLA-DRB1*04:05, HLA-DRB1*07:01, HLA-DRB1*08:02, HLA-DRB1*09:01, HLA-DRB1*11:01, HLA-DRB1*12:01, HLA-DRB1*13:02, HLA-DRB1*15:01, HLA-DRB3*01:01, HLA-DRB3*02:02, HLA-DRB4*01:01, HLA-DRB5*01:01, HLA-DQA1*05:01/DQB1*02:01, HLA-DQA1*05:01/DQB1*03:01, HLA-DQA1*03:01/DQB1*03:02, HLA-DQA1*04:01/DQB1*04:02, HLA-DQA1*01:01/DQB1*05:01, HLA-DQA1*01:02/DQB1*06:02, HLA-DPA1*02:01/DPB1*01:01, HLA-DPA1*01:03/DPB1*02:01, HLA-DPA1*01:03/DPB1*04:01, HLA-DPA1*03:01/DPB1*04:02, HLA-DPA1*02:01/DPB1*05:01, HLA-DPA1*02:01/DPB1*14:01</w:t>
      </w:r>
    </w:p>
    <w:sectPr w:rsidR="00A20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1F8"/>
    <w:rsid w:val="003561F8"/>
    <w:rsid w:val="00894192"/>
    <w:rsid w:val="00A20CB9"/>
    <w:rsid w:val="00F6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8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5</Pages>
  <Words>4757</Words>
  <Characters>27116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N Crooke</dc:creator>
  <cp:lastModifiedBy>Stephen N Crooke</cp:lastModifiedBy>
  <cp:revision>2</cp:revision>
  <dcterms:created xsi:type="dcterms:W3CDTF">2020-05-13T14:34:00Z</dcterms:created>
  <dcterms:modified xsi:type="dcterms:W3CDTF">2020-05-13T15:53:00Z</dcterms:modified>
</cp:coreProperties>
</file>